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7700" cy="3183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 S1 O</w:t>
      </w:r>
      <w:r>
        <w:rPr>
          <w:rFonts w:cs="Times New Roman" w:ascii="Times New Roman" w:hAnsi="Times New Roman"/>
          <w:sz w:val="24"/>
          <w:szCs w:val="24"/>
        </w:rPr>
        <w:t>verall workflow of the study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4"/>
        </w:rPr>
      </w:r>
    </w:p>
    <w:p>
      <w:pPr>
        <w:pStyle w:val="Normal"/>
        <w:rPr/>
      </w:pPr>
      <w:r>
        <w:rPr/>
        <w:t>Table S1 Primer Sequence of genes</w:t>
      </w:r>
    </w:p>
    <w:tbl>
      <w:tblPr>
        <w:tblW w:w="78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420"/>
        <w:gridCol w:w="4736"/>
      </w:tblGrid>
      <w:tr>
        <w:trPr>
          <w:trHeight w:val="278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enes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rimer Sequence 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ABP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AGAGGATGATAAACTGGTGGTG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CGAACTTCAGTCCAGGTCAA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HOXC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CTCACGACAATGAAGACCTCCTA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TACAGTCCGGCACCAAACC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INHB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GGTCATCCTTGCCAGTTGTAT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ATTTCCTCCTGCGGTCTCA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NKAIN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CAAACTCGTGCCAGAAGAAC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AGCCTTTGGGACTGTTTGC</w:t>
            </w:r>
          </w:p>
        </w:tc>
      </w:tr>
      <w:tr>
        <w:trPr>
          <w:trHeight w:val="27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PLXNB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CCTGACCCTATCGGACGAA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TCTGGGACCTTGTAGTGTTG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2 Identifying differentially expressed genes</w:t>
      </w:r>
      <w:r>
        <w:rPr/>
        <w:t xml:space="preserve"> between high and low mRNAsi score</w:t>
      </w:r>
    </w:p>
    <w:tbl>
      <w:tblPr>
        <w:tblW w:w="83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667"/>
        <w:gridCol w:w="751"/>
        <w:gridCol w:w="1157"/>
        <w:gridCol w:w="667"/>
        <w:gridCol w:w="751"/>
        <w:gridCol w:w="1387"/>
        <w:gridCol w:w="667"/>
        <w:gridCol w:w="751"/>
      </w:tblGrid>
      <w:tr>
        <w:trPr>
          <w:trHeight w:val="300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FC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FC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FC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>
        <w:trPr>
          <w:trHeight w:val="300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KT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F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H1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FL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TBN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L1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TSL4-AS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GL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FPM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PAN3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GR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OH3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DN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A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N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O2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MEP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CKLE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SCN-AS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NB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X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Y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PD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DC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T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S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LN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YL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PO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B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QC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NM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MEM132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AXI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PYSL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NT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C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HZ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PYSL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BX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NC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S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C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orf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TSL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NMA8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J1677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AN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XNB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P4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B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LN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CR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9B2CH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CT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C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AS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22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RC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K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A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MEM1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6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300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PA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4A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R1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22A20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3ST3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CDD1L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6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B2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M2AKAP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PR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DC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E11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HB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AMMP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NK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PAT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F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TEP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AIN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Z6L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AT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16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1orf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R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IT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V2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IHBP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AMMP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BP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IK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A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LIM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MKL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NK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L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IS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H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TS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I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TBP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I3B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SL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TAC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NMA8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O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PR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3L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QSEC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EBP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GR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M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B3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XC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NDC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R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AP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XB-AS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DHGA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BS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DL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GLL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SSF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C5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1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8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PB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GF1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OX12P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DM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C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BTB7C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HV4-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S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XNA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K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184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HL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SF1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PP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B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DHB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F1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N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IP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OCK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HL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I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X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34A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IN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G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GF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DCS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11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RC4C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T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TN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DR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LK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RG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FR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FRP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FRP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NA1E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LL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FHX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A-DPB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OX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M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10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RR1B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P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14A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DL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30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P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H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T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QP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MA3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T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GF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XRA5Y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1CAM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C5AC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RF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O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H1L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LV4-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HV3-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D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M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HV1-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T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TSR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A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EL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T6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T2B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MBP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39A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H1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orf1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 Diagnostic value of stemness subtypes predictor</w:t>
      </w:r>
    </w:p>
    <w:tbl>
      <w:tblPr>
        <w:tblW w:w="6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raining se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esting se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verall set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nsitivity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pecificity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ut-off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2 Comparison of distribution of classification in our study and previous study [1]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15635" cy="42868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5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Reference 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bookmarkStart w:id="0" w:name="_ENREF_38"/>
      <w:bookmarkEnd w:id="0"/>
      <w:r>
        <w:rPr>
          <w:rFonts w:cs="Times New Roman" w:ascii="Times New Roman" w:hAnsi="Times New Roman"/>
          <w:szCs w:val="21"/>
          <w:lang w:val="en-US" w:eastAsia="en-US"/>
        </w:rPr>
        <w:t>1.</w:t>
        <w:tab/>
        <w:t xml:space="preserve">Guinney J, Dienstmann R, Wang X, de Reynies A, Schlicker A, Soneson C, et al. The consensus molecular subtypes of colorectal cancer. </w:t>
      </w:r>
      <w:r>
        <w:rPr>
          <w:rFonts w:cs="Times New Roman" w:ascii="Times New Roman" w:hAnsi="Times New Roman"/>
          <w:i/>
          <w:szCs w:val="21"/>
          <w:lang w:val="en-US" w:eastAsia="en-US"/>
        </w:rPr>
        <w:t>Nat Med</w:t>
      </w:r>
      <w:r>
        <w:rPr>
          <w:rFonts w:cs="Times New Roman" w:ascii="Times New Roman" w:hAnsi="Times New Roman"/>
          <w:szCs w:val="21"/>
          <w:lang w:val="en-US" w:eastAsia="en-US"/>
        </w:rPr>
        <w:t>, (2015) 21(11), 1350-6 doi:10.1038/nm.3967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  <w:bookmarkStart w:id="1" w:name="_ENREF_38"/>
      <w:bookmarkStart w:id="2" w:name="_ENREF_38"/>
      <w:bookmarkEnd w:id="2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0:54:00Z</dcterms:created>
  <dc:creator>胡榜利</dc:creator>
  <dc:description/>
  <cp:keywords/>
  <dc:language>en-US</dc:language>
  <cp:lastModifiedBy>榜利 胡</cp:lastModifiedBy>
  <dcterms:modified xsi:type="dcterms:W3CDTF">2022-03-20T00:1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